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7C29" w:rsidRPr="004F5163" w:rsidRDefault="00E67C29" w:rsidP="00E67C29">
      <w:pPr>
        <w:ind w:left="567" w:right="544"/>
        <w:rPr>
          <w:rFonts w:ascii="Calibri Light" w:hAnsi="Calibri Light" w:cs="Calibri Light"/>
          <w:sz w:val="20"/>
          <w:szCs w:val="20"/>
          <w:lang w:val="en-GB"/>
        </w:rPr>
      </w:pPr>
      <w:r>
        <w:rPr>
          <w:rFonts w:ascii="Calibri Light" w:hAnsi="Calibri Light" w:cs="Calibri Light"/>
          <w:b/>
          <w:sz w:val="20"/>
          <w:szCs w:val="20"/>
          <w:lang w:val="en-GB"/>
        </w:rPr>
        <w:t xml:space="preserve">Supplementary </w:t>
      </w:r>
      <w:r w:rsidRPr="004F5163">
        <w:rPr>
          <w:rFonts w:ascii="Calibri Light" w:hAnsi="Calibri Light" w:cs="Calibri Light"/>
          <w:b/>
          <w:sz w:val="20"/>
          <w:szCs w:val="20"/>
          <w:lang w:val="en-GB"/>
        </w:rPr>
        <w:t>Table</w:t>
      </w:r>
      <w:r>
        <w:rPr>
          <w:rFonts w:ascii="Calibri Light" w:hAnsi="Calibri Light" w:cs="Calibri Light"/>
          <w:b/>
          <w:sz w:val="20"/>
          <w:szCs w:val="20"/>
          <w:lang w:val="en-GB"/>
        </w:rPr>
        <w:t xml:space="preserve"> </w:t>
      </w:r>
      <w:r w:rsidR="0026021C">
        <w:rPr>
          <w:rFonts w:ascii="Calibri Light" w:hAnsi="Calibri Light" w:cs="Calibri Light"/>
          <w:b/>
          <w:sz w:val="20"/>
          <w:szCs w:val="20"/>
          <w:lang w:val="en-GB"/>
        </w:rPr>
        <w:t>1</w:t>
      </w:r>
      <w:bookmarkStart w:id="0" w:name="_GoBack"/>
      <w:bookmarkEnd w:id="0"/>
      <w:r>
        <w:rPr>
          <w:rFonts w:ascii="Calibri Light" w:hAnsi="Calibri Light" w:cs="Calibri Light"/>
          <w:b/>
          <w:sz w:val="20"/>
          <w:szCs w:val="20"/>
          <w:lang w:val="en-GB"/>
        </w:rPr>
        <w:t>.</w:t>
      </w:r>
      <w:r w:rsidRPr="004F5163">
        <w:rPr>
          <w:rFonts w:ascii="Calibri Light" w:hAnsi="Calibri Light" w:cs="Calibri Light"/>
          <w:b/>
          <w:sz w:val="20"/>
          <w:szCs w:val="20"/>
          <w:lang w:val="en-GB"/>
        </w:rPr>
        <w:t xml:space="preserve"> </w:t>
      </w:r>
      <w:r w:rsidRPr="009B5740">
        <w:rPr>
          <w:rFonts w:ascii="Calibri Light" w:hAnsi="Calibri Light" w:cs="Calibri Light"/>
          <w:sz w:val="20"/>
          <w:szCs w:val="20"/>
          <w:lang w:val="en-GB"/>
        </w:rPr>
        <w:t xml:space="preserve">Individual </w:t>
      </w:r>
      <w:r w:rsidRPr="004F5163">
        <w:rPr>
          <w:rFonts w:ascii="Calibri Light" w:hAnsi="Calibri Light" w:cs="Calibri Light"/>
          <w:sz w:val="20"/>
          <w:szCs w:val="20"/>
          <w:lang w:val="en-GB"/>
        </w:rPr>
        <w:t>KIR</w:t>
      </w:r>
      <w:r>
        <w:rPr>
          <w:rFonts w:ascii="Calibri Light" w:hAnsi="Calibri Light" w:cs="Calibri Light"/>
          <w:sz w:val="20"/>
          <w:szCs w:val="20"/>
          <w:lang w:val="en-GB"/>
        </w:rPr>
        <w:t>, KIR</w:t>
      </w:r>
      <w:r w:rsidRPr="004F5163">
        <w:rPr>
          <w:rFonts w:ascii="Calibri Light" w:hAnsi="Calibri Light" w:cs="Calibri Light"/>
          <w:sz w:val="20"/>
          <w:szCs w:val="20"/>
          <w:lang w:val="en-GB"/>
        </w:rPr>
        <w:t xml:space="preserve"> gen</w:t>
      </w:r>
      <w:r>
        <w:rPr>
          <w:rFonts w:ascii="Calibri Light" w:hAnsi="Calibri Light" w:cs="Calibri Light"/>
          <w:sz w:val="20"/>
          <w:szCs w:val="20"/>
          <w:lang w:val="en-GB"/>
        </w:rPr>
        <w:t>otypes and HLA-C</w:t>
      </w:r>
      <w:r w:rsidRPr="004F5163">
        <w:rPr>
          <w:rFonts w:ascii="Calibri Light" w:hAnsi="Calibri Light" w:cs="Calibri Light"/>
          <w:sz w:val="20"/>
          <w:szCs w:val="20"/>
          <w:lang w:val="en-GB"/>
        </w:rPr>
        <w:t xml:space="preserve"> frequencies in fertile women and women who participated in IVF</w:t>
      </w:r>
      <w:r w:rsidR="00DF21F6">
        <w:rPr>
          <w:rFonts w:ascii="Calibri Light" w:hAnsi="Calibri Light" w:cs="Calibri Light"/>
          <w:sz w:val="20"/>
          <w:szCs w:val="20"/>
          <w:lang w:val="en-GB"/>
        </w:rPr>
        <w:t>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9"/>
        <w:gridCol w:w="445"/>
        <w:gridCol w:w="1165"/>
        <w:gridCol w:w="445"/>
        <w:gridCol w:w="1165"/>
        <w:gridCol w:w="445"/>
        <w:gridCol w:w="1165"/>
        <w:gridCol w:w="445"/>
        <w:gridCol w:w="1165"/>
      </w:tblGrid>
      <w:tr w:rsidR="008F1A64" w:rsidRPr="003665F9" w:rsidTr="00266119">
        <w:trPr>
          <w:trHeight w:val="567"/>
          <w:tblHeader/>
          <w:jc w:val="center"/>
        </w:trPr>
        <w:tc>
          <w:tcPr>
            <w:tcW w:w="16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1A64" w:rsidRDefault="008F1A64" w:rsidP="0069633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997510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 w:eastAsia="pl-PL"/>
              </w:rPr>
              <w:t>KIR /KIR genotype</w:t>
            </w: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 w:eastAsia="pl-PL"/>
              </w:rPr>
              <w:t>/</w:t>
            </w:r>
          </w:p>
          <w:p w:rsidR="008F1A64" w:rsidRPr="00997510" w:rsidRDefault="008F1A64" w:rsidP="0069633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997510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 w:eastAsia="pl-PL"/>
              </w:rPr>
              <w:t>HLA-C</w:t>
            </w: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 w:eastAsia="pl-PL"/>
              </w:rPr>
              <w:t xml:space="preserve"> genotyp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pl-PL"/>
              </w:rPr>
              <w:t>All IVF</w:t>
            </w: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pl-PL"/>
              </w:rPr>
              <w:t>RIF</w:t>
            </w: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pl-PL"/>
              </w:rPr>
              <w:t>SIVF</w:t>
            </w: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665F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pl-PL"/>
              </w:rPr>
              <w:t>Fertile</w:t>
            </w:r>
            <w:proofErr w:type="spellEnd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</w:tr>
      <w:tr w:rsidR="008F1A64" w:rsidRPr="003665F9" w:rsidTr="005E0CA7">
        <w:trPr>
          <w:trHeight w:val="283"/>
          <w:tblHeader/>
          <w:jc w:val="center"/>
        </w:trPr>
        <w:tc>
          <w:tcPr>
            <w:tcW w:w="1699" w:type="dxa"/>
            <w:tcBorders>
              <w:top w:val="single" w:sz="12" w:space="0" w:color="auto"/>
            </w:tcBorders>
            <w:vAlign w:val="center"/>
          </w:tcPr>
          <w:p w:rsidR="008F1A64" w:rsidRPr="003665F9" w:rsidRDefault="008F1A64" w:rsidP="005E0CA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8F1A64" w:rsidRPr="003665F9" w:rsidRDefault="008F1A64" w:rsidP="005E0C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F1A64" w:rsidRPr="003665F9" w:rsidRDefault="008F1A64" w:rsidP="005E0C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8F1A64" w:rsidRPr="003665F9" w:rsidRDefault="008F1A64" w:rsidP="005E0C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F1A64" w:rsidRPr="003665F9" w:rsidRDefault="008F1A64" w:rsidP="005E0C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8F1A64" w:rsidRPr="003665F9" w:rsidRDefault="008F1A64" w:rsidP="005E0C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F1A64" w:rsidRPr="003665F9" w:rsidRDefault="008F1A64" w:rsidP="005E0C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8F1A64" w:rsidRPr="003665F9" w:rsidRDefault="008F1A64" w:rsidP="005E0C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F1A64" w:rsidRPr="003665F9" w:rsidRDefault="008F1A64" w:rsidP="005E0C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D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72 (95.3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73 (96.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53 (95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65 (94.81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D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91 (59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8 (59.5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96 (60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03 (52.86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D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41 (88.9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53 (89.4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43 (88.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39 (88.05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DL4 norm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32 (67.3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97 (70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02 (63.3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64 (68.57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DL4 del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77 (76.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20 (78.5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16 (72.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99 (77.66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 xml:space="preserve">2DL5 </w:t>
            </w:r>
            <w:proofErr w:type="spellStart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a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64 (53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51 (53.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83 (51.5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07 (53.77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DL5 gr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40 (28.4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80 (28.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7 (29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09 (30.03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DL5 gr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9 (34.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97 (34.4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51 (31.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18 (32.51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D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04 (41.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14 (40.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70 (43.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9 (43.90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D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97 (59.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71 (60.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98 (60.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12 (55.06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DS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9 (34.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96 (33.9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50 (31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34 (34.81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DS4 norm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58 (31.9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94 (33.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8 (29.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12 (29.09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DS4 del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08 (82.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38 (84.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28 (80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23 (83.90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DS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43 (28.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81 (28.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8 (30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23 (31.95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D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63 (93.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67 (94.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48 (91.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60 (93.75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D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92 (99.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82 (99.6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59 (99.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83 (100.00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D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96 (100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83 (100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1 (100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83 (100.00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D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77 (35.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03 (36.4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55 (34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53 (39.84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D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74 (97.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72 (97.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56 (97.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49 (95.88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DP1 norm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69 (95.9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71 (97.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54 (95.6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46 (95.32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 xml:space="preserve">3DP1 </w:t>
            </w:r>
            <w:proofErr w:type="spellStart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var</w:t>
            </w:r>
            <w:proofErr w:type="spellEnd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50 (30.6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90 (32.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50 (31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06 (29.20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38 (27.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77 (27.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4 (27.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10 (28.57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B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58 (72.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06 (72.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17 (72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75 (71.43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cenA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97 (39.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12 (39.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61 (37.8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73 (44.94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cen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44 (49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41 (49.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82 (50.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6 (43.12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cenB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55 (11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0 (10.6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8 (11.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6 (11.95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telA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86 (57.6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4 (57.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90 (55.9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05 (53.39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tel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77 (35.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03 (36.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58 (36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56 (40.63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telB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3 (6.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 (5.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3 (8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3 (5.99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cenAA</w:t>
            </w:r>
            <w:proofErr w:type="spellEnd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telA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37 (69.5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77 (68.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3 (70.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10 (63.95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cenAA</w:t>
            </w:r>
            <w:proofErr w:type="spellEnd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tel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55 (27.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3 (29.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5 (24.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58 (33.72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cenAA</w:t>
            </w:r>
            <w:proofErr w:type="spellEnd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telB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5 (2.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 (1.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 (4.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 (2.33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cenAB</w:t>
            </w:r>
            <w:proofErr w:type="spellEnd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telA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25 (51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72 (51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2 (51.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79 (47.59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cenAB</w:t>
            </w:r>
            <w:proofErr w:type="spellEnd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tel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02 (41.8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60 (42.5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6 (43.9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76 (45.78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cenAB</w:t>
            </w:r>
            <w:proofErr w:type="spellEnd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telB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7 (6.9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9 (6.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 (4.8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1 (6.63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cenBB</w:t>
            </w:r>
            <w:proofErr w:type="spellEnd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telA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4 (43.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5 (50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5 (27.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 (34.78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cenBB</w:t>
            </w:r>
            <w:proofErr w:type="spellEnd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tel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0 (36.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0 (33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7 (38.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2 (47.83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cenBB</w:t>
            </w:r>
            <w:proofErr w:type="spellEnd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telB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1 (20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5 (16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6 (33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8 (17.39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pl-PL"/>
              </w:rPr>
              <w:t>9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570 (57.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pl-PL"/>
              </w:rPr>
              <w:t>5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28 (57.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pl-PL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86 (57.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pl-PL"/>
              </w:rPr>
              <w:t>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57 (59.66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pl-PL"/>
              </w:rPr>
              <w:t>9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20 (42.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pl-PL"/>
              </w:rPr>
              <w:t>5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38 (42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pl-PL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36 (42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pl-PL"/>
              </w:rPr>
              <w:t>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09 (40.34)</w:t>
            </w:r>
          </w:p>
        </w:tc>
      </w:tr>
      <w:tr w:rsidR="008F1A64" w:rsidRPr="003665F9" w:rsidTr="0069633D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C1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2 (32.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96 (33.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52 (32.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35 (35.25)</w:t>
            </w:r>
          </w:p>
        </w:tc>
      </w:tr>
      <w:tr w:rsidR="008F1A64" w:rsidRPr="003665F9" w:rsidTr="008F1A64">
        <w:trPr>
          <w:trHeight w:val="283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pl-PL"/>
              </w:rPr>
              <w:t>C1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46 (49.7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36 (48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82 (50.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1A64" w:rsidRPr="003665F9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3665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87 (48.83)</w:t>
            </w:r>
          </w:p>
        </w:tc>
      </w:tr>
      <w:tr w:rsidR="008F1A64" w:rsidRPr="005E0CA7" w:rsidTr="005E0CA7">
        <w:trPr>
          <w:trHeight w:val="283"/>
          <w:jc w:val="center"/>
        </w:trPr>
        <w:tc>
          <w:tcPr>
            <w:tcW w:w="16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1A64" w:rsidRPr="005E0CA7" w:rsidRDefault="008F1A64" w:rsidP="0069633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5E0CA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C2C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1A64" w:rsidRPr="005E0CA7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5E0CA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9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1A64" w:rsidRPr="005E0CA7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5E0CA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87 (17.58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1A64" w:rsidRPr="005E0CA7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5E0CA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8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1A64" w:rsidRPr="005E0CA7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5E0CA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51 (18.02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1A64" w:rsidRPr="005E0CA7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5E0CA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1A64" w:rsidRPr="005E0CA7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5E0CA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7 (16.77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1A64" w:rsidRPr="005E0CA7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5E0CA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8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1A64" w:rsidRPr="005E0CA7" w:rsidRDefault="008F1A64" w:rsidP="0069633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5E0CA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61 (15.93)</w:t>
            </w:r>
          </w:p>
        </w:tc>
      </w:tr>
    </w:tbl>
    <w:p w:rsidR="004F5163" w:rsidRPr="009369A0" w:rsidRDefault="004F5163" w:rsidP="004F5163">
      <w:pPr>
        <w:spacing w:after="0"/>
        <w:jc w:val="both"/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</w:pPr>
    </w:p>
    <w:p w:rsidR="009369A0" w:rsidRDefault="004F5163" w:rsidP="00D17CBC">
      <w:pPr>
        <w:spacing w:after="0"/>
        <w:ind w:left="567" w:right="544"/>
        <w:jc w:val="both"/>
        <w:rPr>
          <w:rFonts w:ascii="Calibri Light" w:hAnsi="Calibri Light" w:cs="Calibri Light"/>
          <w:sz w:val="20"/>
          <w:szCs w:val="20"/>
          <w:lang w:val="en-GB"/>
        </w:rPr>
      </w:pPr>
      <w:r w:rsidRPr="009D7E35"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IVF-ET</w:t>
      </w:r>
      <w:r w:rsidRPr="009D7E35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 –  </w:t>
      </w:r>
      <w:r w:rsidRPr="009D7E35"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in vitro fertilization embryo transfer</w:t>
      </w:r>
      <w:r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;</w:t>
      </w:r>
      <w:r w:rsidRPr="00B8574E">
        <w:rPr>
          <w:rFonts w:ascii="Calibri Light" w:hAnsi="Calibri Light" w:cs="Calibri Light"/>
          <w:sz w:val="20"/>
          <w:szCs w:val="20"/>
          <w:lang w:val="en-BZ"/>
        </w:rPr>
        <w:t xml:space="preserve"> RIF </w:t>
      </w:r>
      <w:r w:rsidRPr="00B8574E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 recurrent implantation failure; SIVF – successful pregnancy after IVF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-ET</w:t>
      </w:r>
      <w:r w:rsidR="000809A9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.</w:t>
      </w:r>
      <w:r w:rsidRPr="009D7E35">
        <w:rPr>
          <w:rFonts w:ascii="Calibri Light" w:eastAsia="Times New Roman" w:hAnsi="Calibri Light" w:cs="Calibri Light"/>
          <w:b/>
          <w:color w:val="000000"/>
          <w:sz w:val="20"/>
          <w:szCs w:val="20"/>
          <w:lang w:val="en-BZ" w:eastAsia="pl-PL"/>
        </w:rPr>
        <w:t xml:space="preserve"> </w:t>
      </w:r>
      <w:r w:rsidRPr="004F5163">
        <w:rPr>
          <w:rFonts w:ascii="Calibri Light" w:hAnsi="Calibri Light" w:cs="Calibri Light"/>
          <w:sz w:val="20"/>
          <w:szCs w:val="20"/>
          <w:lang w:val="en-GB"/>
        </w:rPr>
        <w:t>Values in parentheses are in percentages</w:t>
      </w:r>
      <w:r>
        <w:rPr>
          <w:rFonts w:ascii="Calibri Light" w:hAnsi="Calibri Light" w:cs="Calibri Light"/>
          <w:sz w:val="20"/>
          <w:szCs w:val="20"/>
          <w:lang w:val="en-GB"/>
        </w:rPr>
        <w:t>.</w:t>
      </w:r>
    </w:p>
    <w:p w:rsidR="009369A0" w:rsidRPr="004F5163" w:rsidRDefault="009369A0" w:rsidP="00D17CBC">
      <w:pPr>
        <w:spacing w:after="0"/>
        <w:ind w:left="567" w:right="544"/>
        <w:jc w:val="both"/>
        <w:rPr>
          <w:rFonts w:ascii="Calibri Light" w:hAnsi="Calibri Light" w:cs="Calibri Light"/>
          <w:sz w:val="20"/>
          <w:szCs w:val="20"/>
          <w:lang w:val="en-GB"/>
        </w:rPr>
      </w:pPr>
    </w:p>
    <w:sectPr w:rsidR="009369A0" w:rsidRPr="004F5163" w:rsidSect="00CC6682">
      <w:pgSz w:w="11907" w:h="16839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6E37"/>
    <w:rsid w:val="000809A9"/>
    <w:rsid w:val="00247268"/>
    <w:rsid w:val="0026021C"/>
    <w:rsid w:val="00266119"/>
    <w:rsid w:val="002D5835"/>
    <w:rsid w:val="00320075"/>
    <w:rsid w:val="00326E37"/>
    <w:rsid w:val="00354537"/>
    <w:rsid w:val="00382697"/>
    <w:rsid w:val="003D411E"/>
    <w:rsid w:val="004A47BE"/>
    <w:rsid w:val="004F5163"/>
    <w:rsid w:val="005E0CA7"/>
    <w:rsid w:val="006750FE"/>
    <w:rsid w:val="00774E39"/>
    <w:rsid w:val="0082653B"/>
    <w:rsid w:val="008F1A64"/>
    <w:rsid w:val="00932673"/>
    <w:rsid w:val="009334A9"/>
    <w:rsid w:val="009369A0"/>
    <w:rsid w:val="00940B98"/>
    <w:rsid w:val="009A357C"/>
    <w:rsid w:val="009E7854"/>
    <w:rsid w:val="00B4169A"/>
    <w:rsid w:val="00B94490"/>
    <w:rsid w:val="00BA2329"/>
    <w:rsid w:val="00BB0EE3"/>
    <w:rsid w:val="00C144CF"/>
    <w:rsid w:val="00CA4FAA"/>
    <w:rsid w:val="00CC6682"/>
    <w:rsid w:val="00D17CBC"/>
    <w:rsid w:val="00D86229"/>
    <w:rsid w:val="00DF21F6"/>
    <w:rsid w:val="00E57F2A"/>
    <w:rsid w:val="00E67C29"/>
    <w:rsid w:val="00E770C5"/>
    <w:rsid w:val="00EC3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35E51"/>
  <w15:docId w15:val="{7E2562D0-3E92-4FA0-94B5-49154034E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E770C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93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30910B-C52E-4E8F-A0B1-C1FCF1D1C6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4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tar</dc:creator>
  <cp:lastModifiedBy>Izabela Nowak</cp:lastModifiedBy>
  <cp:revision>2</cp:revision>
  <dcterms:created xsi:type="dcterms:W3CDTF">2021-09-24T06:11:00Z</dcterms:created>
  <dcterms:modified xsi:type="dcterms:W3CDTF">2021-09-24T06:11:00Z</dcterms:modified>
</cp:coreProperties>
</file>